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08" w:right="2520" w:hanging="0"/>
        <w:rPr>
          <w:lang w:val="en-US"/>
        </w:rPr>
      </w:pPr>
      <w:r>
        <w:rPr>
          <w:b/>
          <w:lang w:val="en-US"/>
        </w:rPr>
        <w:t>Additional data file 2</w:t>
      </w:r>
      <w:r>
        <w:rPr>
          <w:lang w:val="en-US"/>
        </w:rPr>
        <w:t>. Distribution of S-AS pairs per chromosome for both human and mouse.</w:t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260"/>
        <w:gridCol w:w="1080"/>
        <w:gridCol w:w="1260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 of loc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-AS loci / total lo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 of loc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-AS loci / total loc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3%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9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.5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.7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.0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.0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.8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1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2.9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.0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.3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.4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.3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.5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.4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.6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7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.0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.7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.7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7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.4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.0%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7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.0%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Y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5T00:19:00Z</dcterms:created>
  <dc:creator> </dc:creator>
  <dc:description/>
  <dc:language>en-US</dc:language>
  <cp:lastModifiedBy>Sandro Jose de Souza</cp:lastModifiedBy>
  <dcterms:modified xsi:type="dcterms:W3CDTF">2006-11-24T16:35:00Z</dcterms:modified>
  <cp:revision>3</cp:revision>
  <dc:subject/>
  <dc:title>Tabela S2</dc:title>
</cp:coreProperties>
</file>